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5C9E0" w14:textId="1413F768" w:rsidR="00CF3AA6" w:rsidRPr="00BE7FB9" w:rsidRDefault="00CF3AA6" w:rsidP="00CF3AA6">
      <w:bookmarkStart w:id="0" w:name="_Hlk26450395"/>
      <w:r>
        <w:rPr>
          <w:b/>
        </w:rPr>
        <w:t xml:space="preserve">Additional </w:t>
      </w:r>
      <w:r w:rsidR="00602233">
        <w:rPr>
          <w:b/>
        </w:rPr>
        <w:t>fil</w:t>
      </w:r>
      <w:bookmarkStart w:id="1" w:name="_GoBack"/>
      <w:bookmarkEnd w:id="1"/>
      <w:r w:rsidR="00602233">
        <w:rPr>
          <w:b/>
        </w:rPr>
        <w:t>e</w:t>
      </w:r>
      <w:r w:rsidR="00602233" w:rsidRPr="00CF3AA6">
        <w:rPr>
          <w:b/>
        </w:rPr>
        <w:t xml:space="preserve"> </w:t>
      </w:r>
      <w:r w:rsidR="002E38AD">
        <w:rPr>
          <w:b/>
        </w:rPr>
        <w:t>13</w:t>
      </w:r>
      <w:bookmarkEnd w:id="0"/>
      <w:r w:rsidR="002E38AD">
        <w:rPr>
          <w:b/>
        </w:rPr>
        <w:t xml:space="preserve">. </w:t>
      </w:r>
      <w:r w:rsidR="00BE7FB9" w:rsidRPr="002E38AD">
        <w:rPr>
          <w:bCs/>
        </w:rPr>
        <w:t xml:space="preserve">Time dependent hydrogen bonds formed with </w:t>
      </w:r>
      <w:r w:rsidR="00BE7FB9" w:rsidRPr="002E38AD">
        <w:rPr>
          <w:bCs/>
          <w:i/>
        </w:rPr>
        <w:t>Po</w:t>
      </w:r>
      <w:r w:rsidR="00BE7FB9" w:rsidRPr="002E38AD">
        <w:rPr>
          <w:bCs/>
        </w:rPr>
        <w:t>TKT.</w:t>
      </w:r>
      <w:r w:rsidR="00BE7FB9" w:rsidRPr="00BE7FB9">
        <w:rPr>
          <w:b/>
        </w:rPr>
        <w:t xml:space="preserve"> </w:t>
      </w:r>
      <w:r w:rsidR="00BE7FB9" w:rsidRPr="00BE7FB9">
        <w:t>Hydrogen bonds shown as blue lines were calculated at 25ns, 50ns, 75ns and 100ns snapshots using Plip tool.  A; SANC00107, B; SANC00411 and C; SANC00620.</w:t>
      </w:r>
    </w:p>
    <w:p w14:paraId="3FEA9769" w14:textId="25BF6585" w:rsidR="00CF3AA6" w:rsidRDefault="00CF3AA6"/>
    <w:p w14:paraId="3AA67902" w14:textId="1FFF2114" w:rsidR="00CF3AA6" w:rsidRDefault="00BE7FB9">
      <w:r w:rsidRPr="007614F5"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19A4B48A" wp14:editId="2173126F">
            <wp:extent cx="5943600" cy="334454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3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B4555"/>
    <w:rsid w:val="001B0540"/>
    <w:rsid w:val="002E38AD"/>
    <w:rsid w:val="003940BD"/>
    <w:rsid w:val="00412736"/>
    <w:rsid w:val="00602233"/>
    <w:rsid w:val="00617B9A"/>
    <w:rsid w:val="009879C4"/>
    <w:rsid w:val="00987AD3"/>
    <w:rsid w:val="00AC1345"/>
    <w:rsid w:val="00BE7FB9"/>
    <w:rsid w:val="00C52F38"/>
    <w:rsid w:val="00CF3AA6"/>
    <w:rsid w:val="00E4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514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F3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uiPriority w:val="99"/>
    <w:qFormat/>
    <w:rsid w:val="00E46514"/>
    <w:pPr>
      <w:suppressAutoHyphens/>
      <w:spacing w:after="0" w:line="240" w:lineRule="auto"/>
      <w:jc w:val="both"/>
    </w:pPr>
    <w:rPr>
      <w:rFonts w:eastAsia="Noto Sans CJK SC Regular" w:cs="FreeSans"/>
      <w:kern w:val="1"/>
      <w:lang w:val="en-ZA" w:eastAsia="zh-CN" w:bidi="hi-IN"/>
    </w:rPr>
  </w:style>
  <w:style w:type="character" w:customStyle="1" w:styleId="InternetLink">
    <w:name w:val="Internet Link"/>
    <w:rsid w:val="00E46514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11</cp:revision>
  <dcterms:created xsi:type="dcterms:W3CDTF">2020-07-22T16:56:00Z</dcterms:created>
  <dcterms:modified xsi:type="dcterms:W3CDTF">2020-11-23T16:50:00Z</dcterms:modified>
</cp:coreProperties>
</file>